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89F" w:rsidRPr="005F4078" w:rsidRDefault="00F2189F" w:rsidP="005F4078">
      <w:pPr>
        <w:adjustRightInd w:val="0"/>
        <w:snapToGrid w:val="0"/>
        <w:spacing w:before="240" w:line="340" w:lineRule="atLeast"/>
        <w:jc w:val="center"/>
        <w:rPr>
          <w:b/>
          <w:color w:val="000000"/>
          <w:sz w:val="36"/>
          <w:szCs w:val="36"/>
          <w:lang w:val="en-US" w:eastAsia="de-DE"/>
        </w:rPr>
      </w:pPr>
      <w:r w:rsidRPr="005F4078">
        <w:rPr>
          <w:b/>
          <w:color w:val="000000"/>
          <w:sz w:val="36"/>
          <w:szCs w:val="36"/>
          <w:lang w:val="en-US" w:eastAsia="de-DE"/>
        </w:rPr>
        <w:t xml:space="preserve">Supplementary </w:t>
      </w:r>
      <w:r w:rsidR="00B46CEE" w:rsidRPr="005F4078">
        <w:rPr>
          <w:b/>
          <w:color w:val="000000"/>
          <w:sz w:val="36"/>
          <w:szCs w:val="36"/>
          <w:lang w:val="en-US" w:eastAsia="de-DE"/>
        </w:rPr>
        <w:t>Research D</w:t>
      </w:r>
      <w:r w:rsidRPr="005F4078">
        <w:rPr>
          <w:b/>
          <w:color w:val="000000"/>
          <w:sz w:val="36"/>
          <w:szCs w:val="36"/>
          <w:lang w:val="en-US" w:eastAsia="de-DE"/>
        </w:rPr>
        <w:t>ata</w:t>
      </w:r>
    </w:p>
    <w:p w:rsidR="00F2189F" w:rsidRPr="00F2189F" w:rsidRDefault="00F2189F" w:rsidP="005F4078">
      <w:pPr>
        <w:kinsoku w:val="0"/>
        <w:overflowPunct w:val="0"/>
        <w:autoSpaceDE w:val="0"/>
        <w:autoSpaceDN w:val="0"/>
        <w:adjustRightInd w:val="0"/>
        <w:snapToGrid w:val="0"/>
        <w:spacing w:before="240" w:after="120" w:line="340" w:lineRule="atLeast"/>
        <w:ind w:left="567" w:right="567"/>
        <w:jc w:val="center"/>
        <w:rPr>
          <w:rFonts w:cstheme="minorBidi"/>
          <w:snapToGrid w:val="0"/>
          <w:color w:val="000000"/>
          <w:szCs w:val="20"/>
          <w:lang w:eastAsia="de-DE" w:bidi="en-US"/>
        </w:rPr>
      </w:pPr>
      <w:r w:rsidRPr="00B46CEE">
        <w:rPr>
          <w:rFonts w:cstheme="minorBidi"/>
          <w:b/>
          <w:snapToGrid w:val="0"/>
          <w:color w:val="000000"/>
          <w:szCs w:val="20"/>
          <w:lang w:val="en-US" w:eastAsia="de-DE" w:bidi="en-US"/>
        </w:rPr>
        <w:t>Table S1</w:t>
      </w:r>
      <w:r w:rsidR="00B46CEE" w:rsidRPr="00B46CEE">
        <w:rPr>
          <w:rFonts w:cstheme="minorBidi"/>
          <w:b/>
          <w:snapToGrid w:val="0"/>
          <w:color w:val="000000"/>
          <w:szCs w:val="20"/>
          <w:lang w:val="en-US" w:eastAsia="de-DE" w:bidi="en-US"/>
        </w:rPr>
        <w:t>.</w:t>
      </w:r>
      <w:r w:rsidRPr="00F2189F">
        <w:rPr>
          <w:rFonts w:cstheme="minorBidi"/>
          <w:snapToGrid w:val="0"/>
          <w:color w:val="000000"/>
          <w:szCs w:val="20"/>
          <w:lang w:val="en-US" w:eastAsia="de-DE" w:bidi="en-US"/>
        </w:rPr>
        <w:t xml:space="preserve"> </w:t>
      </w:r>
      <w:r w:rsidRPr="00F2189F">
        <w:rPr>
          <w:rFonts w:cstheme="minorBidi"/>
          <w:snapToGrid w:val="0"/>
          <w:color w:val="000000"/>
          <w:szCs w:val="20"/>
          <w:lang w:eastAsia="de-DE" w:bidi="en-US"/>
        </w:rPr>
        <w:t>Frequency of reported adverse events during the run-in and intervention period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595"/>
        <w:gridCol w:w="941"/>
        <w:gridCol w:w="950"/>
        <w:gridCol w:w="1365"/>
        <w:gridCol w:w="941"/>
      </w:tblGrid>
      <w:tr w:rsidR="00F2189F" w:rsidRPr="00F2189F" w:rsidTr="00A02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tcW w:w="0" w:type="auto"/>
          </w:tcPr>
          <w:p w:rsidR="00F2189F" w:rsidRPr="00B46CEE" w:rsidRDefault="00F2189F" w:rsidP="005F4078">
            <w:pPr>
              <w:rPr>
                <w:b/>
                <w:bCs/>
                <w:sz w:val="22"/>
                <w:szCs w:val="22"/>
                <w:lang w:val="de-DE"/>
              </w:rPr>
            </w:pPr>
            <w:r w:rsidRPr="00B46CEE">
              <w:rPr>
                <w:b/>
                <w:bCs/>
                <w:sz w:val="22"/>
                <w:szCs w:val="22"/>
              </w:rPr>
              <w:t>Adverse event</w:t>
            </w:r>
          </w:p>
        </w:tc>
        <w:tc>
          <w:tcPr>
            <w:tcW w:w="0" w:type="auto"/>
          </w:tcPr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Run-in</w:t>
            </w:r>
          </w:p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(</w:t>
            </w:r>
            <w:r w:rsidRPr="00B46CEE">
              <w:rPr>
                <w:b/>
                <w:bCs/>
                <w:i/>
                <w:sz w:val="22"/>
                <w:szCs w:val="22"/>
              </w:rPr>
              <w:t>n</w:t>
            </w:r>
            <w:r w:rsidR="00B46CEE" w:rsidRPr="00B46CEE">
              <w:rPr>
                <w:b/>
                <w:bCs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=</w:t>
            </w:r>
            <w:r w:rsidR="00B46CEE" w:rsidRPr="00B46CEE">
              <w:rPr>
                <w:b/>
                <w:bCs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60)</w:t>
            </w:r>
          </w:p>
        </w:tc>
        <w:tc>
          <w:tcPr>
            <w:tcW w:w="0" w:type="auto"/>
          </w:tcPr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Placebo</w:t>
            </w:r>
          </w:p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(</w:t>
            </w:r>
            <w:r w:rsidRPr="00B46CEE">
              <w:rPr>
                <w:b/>
                <w:bCs/>
                <w:i/>
                <w:sz w:val="22"/>
                <w:szCs w:val="22"/>
              </w:rPr>
              <w:t>n</w:t>
            </w:r>
            <w:r w:rsidR="00B46CEE" w:rsidRPr="00B46CEE">
              <w:rPr>
                <w:b/>
                <w:bCs/>
                <w:i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=</w:t>
            </w:r>
            <w:r w:rsidR="00B46CEE" w:rsidRPr="00B46CEE">
              <w:rPr>
                <w:b/>
                <w:bCs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60)</w:t>
            </w:r>
          </w:p>
        </w:tc>
        <w:tc>
          <w:tcPr>
            <w:tcW w:w="0" w:type="auto"/>
          </w:tcPr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Grape–wine</w:t>
            </w:r>
          </w:p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(</w:t>
            </w:r>
            <w:r w:rsidRPr="00B46CEE">
              <w:rPr>
                <w:b/>
                <w:bCs/>
                <w:i/>
                <w:sz w:val="22"/>
                <w:szCs w:val="22"/>
              </w:rPr>
              <w:t>n</w:t>
            </w:r>
            <w:r w:rsidR="00B46CEE" w:rsidRPr="00B46CEE">
              <w:rPr>
                <w:b/>
                <w:bCs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= 30)</w:t>
            </w:r>
          </w:p>
        </w:tc>
        <w:tc>
          <w:tcPr>
            <w:tcW w:w="0" w:type="auto"/>
          </w:tcPr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Grape</w:t>
            </w:r>
          </w:p>
          <w:p w:rsidR="00F2189F" w:rsidRPr="00B46CEE" w:rsidRDefault="00F2189F" w:rsidP="005F4078">
            <w:pPr>
              <w:rPr>
                <w:b/>
                <w:bCs/>
                <w:sz w:val="22"/>
                <w:szCs w:val="22"/>
              </w:rPr>
            </w:pPr>
            <w:r w:rsidRPr="00B46CEE">
              <w:rPr>
                <w:b/>
                <w:bCs/>
                <w:sz w:val="22"/>
                <w:szCs w:val="22"/>
              </w:rPr>
              <w:t>(</w:t>
            </w:r>
            <w:r w:rsidRPr="00B46CEE">
              <w:rPr>
                <w:b/>
                <w:bCs/>
                <w:i/>
                <w:sz w:val="22"/>
                <w:szCs w:val="22"/>
              </w:rPr>
              <w:t>n</w:t>
            </w:r>
            <w:r w:rsidR="00B46CEE" w:rsidRPr="00B46CEE">
              <w:rPr>
                <w:b/>
                <w:bCs/>
                <w:i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=</w:t>
            </w:r>
            <w:r w:rsidR="00B46CEE" w:rsidRPr="00B46CEE">
              <w:rPr>
                <w:b/>
                <w:bCs/>
                <w:sz w:val="22"/>
                <w:szCs w:val="22"/>
              </w:rPr>
              <w:t xml:space="preserve"> </w:t>
            </w:r>
            <w:r w:rsidRPr="00B46CEE">
              <w:rPr>
                <w:b/>
                <w:bCs/>
                <w:sz w:val="22"/>
                <w:szCs w:val="22"/>
              </w:rPr>
              <w:t>30)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Acute bronchitis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Acute </w:t>
            </w:r>
            <w:proofErr w:type="spellStart"/>
            <w:r w:rsidRPr="00F2189F">
              <w:rPr>
                <w:sz w:val="22"/>
                <w:szCs w:val="22"/>
              </w:rPr>
              <w:t>nasopharyngitis</w:t>
            </w:r>
            <w:proofErr w:type="spellEnd"/>
            <w:r w:rsidRPr="00F2189F">
              <w:rPr>
                <w:sz w:val="22"/>
                <w:szCs w:val="22"/>
              </w:rPr>
              <w:t xml:space="preserve"> (common cold)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Adverse effects of work environment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Backache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Cardiac arrhythmia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Contusion elbow &amp; forearm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bCs/>
                <w:sz w:val="20"/>
                <w:szCs w:val="20"/>
              </w:rPr>
            </w:pPr>
            <w:r w:rsidRPr="00F2189F">
              <w:rPr>
                <w:bCs/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Cough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Dental caries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proofErr w:type="spellStart"/>
            <w:r w:rsidRPr="00F2189F">
              <w:rPr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Dyspepsia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Epistaxis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Gastroenteritis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Headache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Influenza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Injury blood vessel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Myalgia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>Nervousness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Periodontal and gingival disease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Premature heartbeats 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9D09A3">
        <w:trPr>
          <w:trHeight w:val="227"/>
        </w:trPr>
        <w:tc>
          <w:tcPr>
            <w:tcW w:w="0" w:type="auto"/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Stenosis </w:t>
            </w:r>
            <w:proofErr w:type="spellStart"/>
            <w:r w:rsidRPr="00F2189F">
              <w:rPr>
                <w:sz w:val="22"/>
                <w:szCs w:val="22"/>
              </w:rPr>
              <w:t>precerebral</w:t>
            </w:r>
            <w:proofErr w:type="spellEnd"/>
            <w:r w:rsidRPr="00F2189F">
              <w:rPr>
                <w:sz w:val="22"/>
                <w:szCs w:val="22"/>
              </w:rPr>
              <w:t xml:space="preserve"> arteries</w:t>
            </w: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</w:tr>
      <w:tr w:rsidR="00F2189F" w:rsidRPr="00F2189F" w:rsidTr="00A0291C">
        <w:trPr>
          <w:trHeight w:val="227"/>
        </w:trPr>
        <w:tc>
          <w:tcPr>
            <w:tcW w:w="0" w:type="auto"/>
            <w:tcBorders>
              <w:bottom w:val="single" w:sz="8" w:space="0" w:color="auto"/>
            </w:tcBorders>
          </w:tcPr>
          <w:p w:rsidR="00F2189F" w:rsidRPr="00F2189F" w:rsidRDefault="00F2189F" w:rsidP="005F4078">
            <w:pPr>
              <w:rPr>
                <w:sz w:val="22"/>
                <w:szCs w:val="22"/>
              </w:rPr>
            </w:pPr>
            <w:r w:rsidRPr="00F2189F">
              <w:rPr>
                <w:sz w:val="22"/>
                <w:szCs w:val="22"/>
              </w:rPr>
              <w:t xml:space="preserve">Unspecified </w:t>
            </w:r>
            <w:proofErr w:type="spellStart"/>
            <w:r w:rsidRPr="00F2189F">
              <w:rPr>
                <w:sz w:val="22"/>
                <w:szCs w:val="22"/>
              </w:rPr>
              <w:t>arthropathy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  <w:r w:rsidRPr="00F2189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F2189F" w:rsidRPr="00F2189F" w:rsidRDefault="00F2189F" w:rsidP="005F4078">
            <w:pPr>
              <w:rPr>
                <w:sz w:val="20"/>
                <w:szCs w:val="20"/>
              </w:rPr>
            </w:pPr>
          </w:p>
        </w:tc>
      </w:tr>
    </w:tbl>
    <w:p w:rsidR="00F2189F" w:rsidRPr="00F2189F" w:rsidRDefault="00F2189F" w:rsidP="005F4078">
      <w:pPr>
        <w:pStyle w:val="Mdeck4text"/>
      </w:pPr>
      <w:r w:rsidRPr="00F2189F">
        <w:t xml:space="preserve">Most frequent reported adverse events (AEs) in alphabetical order noted during the run-in period </w:t>
      </w:r>
      <w:r w:rsidR="005F4078">
        <w:br/>
      </w:r>
      <w:r w:rsidRPr="00F2189F">
        <w:t>(</w:t>
      </w:r>
      <w:r w:rsidRPr="00B46CEE">
        <w:rPr>
          <w:i/>
        </w:rPr>
        <w:t>n</w:t>
      </w:r>
      <w:r w:rsidR="00B46CEE">
        <w:t xml:space="preserve"> </w:t>
      </w:r>
      <w:r w:rsidRPr="00F2189F">
        <w:t>=</w:t>
      </w:r>
      <w:r w:rsidR="00B46CEE">
        <w:t xml:space="preserve"> </w:t>
      </w:r>
      <w:r w:rsidRPr="00F2189F">
        <w:t xml:space="preserve">60 subjects) and after randomisation in one of the intervention groups (placebo 2 </w:t>
      </w:r>
      <w:r w:rsidR="00B46CEE">
        <w:t>×</w:t>
      </w:r>
      <w:r w:rsidRPr="00F2189F">
        <w:t xml:space="preserve"> 30 subjects, grape 30 subjects and </w:t>
      </w:r>
      <w:r w:rsidR="000D0F1B">
        <w:t>grape-wine</w:t>
      </w:r>
      <w:r w:rsidRPr="00F2189F">
        <w:t xml:space="preserve"> 30 subjects). AEs were not judged to be causally related to the test products. Frequency and number of AEs were too low to statistically associate specific AEs to </w:t>
      </w:r>
      <w:r w:rsidR="005F4078">
        <w:br/>
      </w:r>
      <w:r w:rsidRPr="00F2189F">
        <w:t>an intervention.</w:t>
      </w:r>
    </w:p>
    <w:p w:rsidR="00F2189F" w:rsidRPr="00F2189F" w:rsidRDefault="00F2189F" w:rsidP="005F4078">
      <w:pPr>
        <w:adjustRightInd w:val="0"/>
        <w:snapToGrid w:val="0"/>
        <w:rPr>
          <w:color w:val="000000"/>
          <w:szCs w:val="20"/>
          <w:lang w:val="en-US" w:eastAsia="de-DE"/>
        </w:rPr>
      </w:pPr>
      <w:r w:rsidRPr="00F2189F">
        <w:rPr>
          <w:color w:val="000000"/>
          <w:szCs w:val="20"/>
          <w:lang w:val="en-US" w:eastAsia="de-DE"/>
        </w:rPr>
        <w:br w:type="page"/>
      </w:r>
    </w:p>
    <w:p w:rsidR="00F2189F" w:rsidRDefault="00F2189F" w:rsidP="005F4078">
      <w:pPr>
        <w:adjustRightInd w:val="0"/>
        <w:snapToGrid w:val="0"/>
        <w:spacing w:after="120" w:line="340" w:lineRule="atLeast"/>
        <w:jc w:val="center"/>
        <w:rPr>
          <w:color w:val="000000"/>
          <w:szCs w:val="20"/>
          <w:lang w:val="en-US" w:eastAsia="de-DE"/>
        </w:rPr>
      </w:pPr>
      <w:r w:rsidRPr="00B46CEE">
        <w:rPr>
          <w:b/>
          <w:color w:val="000000"/>
          <w:szCs w:val="20"/>
          <w:lang w:val="en-US" w:eastAsia="de-DE"/>
        </w:rPr>
        <w:lastRenderedPageBreak/>
        <w:t>Table S2</w:t>
      </w:r>
      <w:r w:rsidR="00B46CEE" w:rsidRPr="00B46CEE">
        <w:rPr>
          <w:b/>
          <w:color w:val="000000"/>
          <w:szCs w:val="20"/>
          <w:lang w:val="en-US" w:eastAsia="de-DE"/>
        </w:rPr>
        <w:t>.</w:t>
      </w:r>
      <w:r w:rsidRPr="00F2189F">
        <w:rPr>
          <w:color w:val="000000"/>
          <w:szCs w:val="20"/>
          <w:lang w:val="en-US" w:eastAsia="de-DE"/>
        </w:rPr>
        <w:t xml:space="preserve"> Polyphenols identified in the </w:t>
      </w:r>
      <w:r w:rsidR="001D7D5D">
        <w:rPr>
          <w:color w:val="000000"/>
          <w:szCs w:val="20"/>
          <w:lang w:val="en-US" w:eastAsia="de-DE"/>
        </w:rPr>
        <w:t>grape-</w:t>
      </w:r>
      <w:r w:rsidRPr="00F2189F">
        <w:rPr>
          <w:color w:val="000000"/>
          <w:szCs w:val="20"/>
          <w:lang w:val="en-US" w:eastAsia="de-DE"/>
        </w:rPr>
        <w:t>wine and grape extract</w:t>
      </w:r>
      <w:r w:rsidR="00B46CEE">
        <w:rPr>
          <w:color w:val="000000"/>
          <w:szCs w:val="20"/>
          <w:lang w:val="en-US" w:eastAsia="de-DE"/>
        </w:rPr>
        <w:t>.</w:t>
      </w:r>
    </w:p>
    <w:tbl>
      <w:tblPr>
        <w:tblStyle w:val="Mdeck5tablebodythreelines"/>
        <w:tblW w:w="7650" w:type="dxa"/>
        <w:tblLayout w:type="fixed"/>
        <w:tblLook w:val="0020" w:firstRow="1" w:lastRow="0" w:firstColumn="0" w:lastColumn="0" w:noHBand="0" w:noVBand="0"/>
      </w:tblPr>
      <w:tblGrid>
        <w:gridCol w:w="4170"/>
        <w:gridCol w:w="1740"/>
        <w:gridCol w:w="1740"/>
      </w:tblGrid>
      <w:tr w:rsidR="00F2189F" w:rsidRPr="00F2189F" w:rsidTr="009D0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b/>
                <w:sz w:val="22"/>
                <w:szCs w:val="22"/>
                <w:lang w:val="en-AU" w:eastAsia="de-DE"/>
              </w:rPr>
              <w:t>Anthocyanins</w:t>
            </w:r>
            <w:proofErr w:type="spellEnd"/>
            <w:r w:rsidRPr="00F2189F">
              <w:rPr>
                <w:b/>
                <w:sz w:val="22"/>
                <w:szCs w:val="22"/>
                <w:lang w:val="en-AU" w:eastAsia="de-DE"/>
              </w:rPr>
              <w:t xml:space="preserve"> (mg/kg)</w:t>
            </w:r>
          </w:p>
        </w:tc>
        <w:tc>
          <w:tcPr>
            <w:tcW w:w="1740" w:type="dxa"/>
          </w:tcPr>
          <w:p w:rsidR="00F2189F" w:rsidRPr="00F2189F" w:rsidRDefault="00901547" w:rsidP="005F4078">
            <w:pPr>
              <w:rPr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b/>
                <w:color w:val="000000"/>
                <w:sz w:val="22"/>
                <w:szCs w:val="22"/>
                <w:lang w:val="en-AU" w:eastAsia="en-US"/>
              </w:rPr>
              <w:t>Grape-w</w:t>
            </w:r>
            <w:r w:rsidR="00F2189F" w:rsidRPr="00F2189F">
              <w:rPr>
                <w:b/>
                <w:color w:val="000000"/>
                <w:sz w:val="22"/>
                <w:szCs w:val="22"/>
                <w:lang w:val="en-AU" w:eastAsia="en-US"/>
              </w:rPr>
              <w:t>in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en-AU" w:eastAsia="en-US"/>
              </w:rPr>
              <w:t xml:space="preserve">Grape </w:t>
            </w:r>
          </w:p>
        </w:tc>
        <w:bookmarkStart w:id="0" w:name="_GoBack"/>
        <w:bookmarkEnd w:id="0"/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delphi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,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92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cya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,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8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delphi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47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227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tu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,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0</w:t>
            </w:r>
            <w:r w:rsidR="00B46CEE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16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cya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10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294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o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,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46</w:t>
            </w:r>
            <w:r w:rsidR="00B46CEE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05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malv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,5-diglucoside 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82</w:t>
            </w:r>
            <w:r w:rsidR="00B46CEE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53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o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57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402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malv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9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263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1</w:t>
            </w:r>
            <w:r w:rsidR="00B46CEE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65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delphi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-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3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cya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-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933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tu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-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32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delphi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52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09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o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-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73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malv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-5-di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4</w:t>
            </w:r>
            <w:r w:rsidR="00B46CEE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09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tu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458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04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o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795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647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malv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coumaro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36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5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65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tu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29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peon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acet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53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rPr>
                <w:snapToGrid w:val="0"/>
                <w:color w:val="000000"/>
                <w:sz w:val="22"/>
                <w:szCs w:val="22"/>
                <w:lang w:val="en-AU" w:eastAsia="en-US"/>
              </w:rPr>
            </w:pPr>
            <w:proofErr w:type="spellStart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malvidin</w:t>
            </w:r>
            <w:proofErr w:type="spellEnd"/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 xml:space="preserve"> 3-acetyl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en-AU" w:eastAsia="en-US"/>
              </w:rPr>
              <w:t>48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rPr>
                <w:b/>
                <w:snapToGrid w:val="0"/>
                <w:color w:val="000000"/>
                <w:sz w:val="22"/>
                <w:szCs w:val="22"/>
                <w:lang w:val="en-AU" w:eastAsia="en-US"/>
              </w:rPr>
            </w:pP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  <w:r w:rsidRPr="00F2189F">
              <w:rPr>
                <w:b/>
                <w:sz w:val="22"/>
                <w:szCs w:val="22"/>
                <w:lang w:val="en-AU" w:eastAsia="de-DE"/>
              </w:rPr>
              <w:t>Sum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  <w:r w:rsidRPr="00F2189F">
              <w:rPr>
                <w:b/>
                <w:sz w:val="22"/>
                <w:szCs w:val="22"/>
                <w:lang w:val="en-AU" w:eastAsia="de-DE"/>
              </w:rPr>
              <w:t>21</w:t>
            </w:r>
            <w:r w:rsidR="00B46CEE">
              <w:rPr>
                <w:b/>
                <w:sz w:val="22"/>
                <w:szCs w:val="22"/>
                <w:lang w:val="en-AU" w:eastAsia="de-DE"/>
              </w:rPr>
              <w:t>,</w:t>
            </w:r>
            <w:r w:rsidRPr="00F2189F">
              <w:rPr>
                <w:b/>
                <w:sz w:val="22"/>
                <w:szCs w:val="22"/>
                <w:lang w:val="en-AU" w:eastAsia="de-DE"/>
              </w:rPr>
              <w:t>50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rPr>
                <w:b/>
                <w:sz w:val="22"/>
                <w:szCs w:val="22"/>
                <w:lang w:val="en-AU" w:eastAsia="de-DE"/>
              </w:rPr>
            </w:pPr>
            <w:r w:rsidRPr="00F2189F">
              <w:rPr>
                <w:b/>
                <w:snapToGrid w:val="0"/>
                <w:color w:val="000000"/>
                <w:sz w:val="22"/>
                <w:szCs w:val="22"/>
                <w:lang w:val="en-AU" w:eastAsia="en-US"/>
              </w:rPr>
              <w:t>225</w:t>
            </w:r>
            <w:r w:rsidR="00B46CEE">
              <w:rPr>
                <w:b/>
                <w:snapToGrid w:val="0"/>
                <w:color w:val="000000"/>
                <w:sz w:val="22"/>
                <w:szCs w:val="22"/>
                <w:lang w:val="en-AU" w:eastAsia="en-US"/>
              </w:rPr>
              <w:t>,</w:t>
            </w:r>
            <w:r w:rsidRPr="00F2189F">
              <w:rPr>
                <w:b/>
                <w:snapToGrid w:val="0"/>
                <w:color w:val="000000"/>
                <w:sz w:val="22"/>
                <w:szCs w:val="22"/>
                <w:lang w:val="en-AU" w:eastAsia="en-US"/>
              </w:rPr>
              <w:t>845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single" w:sz="4" w:space="0" w:color="auto"/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Catechins (mg/kg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F2189F" w:rsidRDefault="00901547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>
              <w:rPr>
                <w:b/>
                <w:color w:val="000000"/>
                <w:sz w:val="22"/>
                <w:szCs w:val="22"/>
                <w:lang w:val="de-DE" w:eastAsia="en-US"/>
              </w:rPr>
              <w:t>Grape-w</w:t>
            </w:r>
            <w:r w:rsidR="00F2189F"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ine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Grape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catechin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2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845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34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epicatechin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2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70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rocyanidin B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6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8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rocyanidin B2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77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rocyanidin C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92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gallocatechin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18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9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epigallocatechin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0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epicatechin-3-O-gallate</w:t>
            </w:r>
          </w:p>
        </w:tc>
        <w:tc>
          <w:tcPr>
            <w:tcW w:w="1740" w:type="dxa"/>
            <w:tcBorders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07</w:t>
            </w:r>
          </w:p>
        </w:tc>
        <w:tc>
          <w:tcPr>
            <w:tcW w:w="1740" w:type="dxa"/>
            <w:tcBorders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57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ind w:left="354"/>
              <w:outlineLvl w:val="2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Sum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45</w:t>
            </w:r>
            <w:r w:rsidR="00B46CEE">
              <w:rPr>
                <w:b/>
                <w:color w:val="000000"/>
                <w:sz w:val="22"/>
                <w:szCs w:val="22"/>
                <w:lang w:val="de-DE" w:eastAsia="de-DE"/>
              </w:rPr>
              <w:t>,</w:t>
            </w: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178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398</w:t>
            </w:r>
          </w:p>
        </w:tc>
      </w:tr>
    </w:tbl>
    <w:p w:rsidR="00941AD2" w:rsidRDefault="00941AD2" w:rsidP="005F4078">
      <w:pPr>
        <w:adjustRightInd w:val="0"/>
        <w:snapToGrid w:val="0"/>
        <w:rPr>
          <w:color w:val="000000"/>
          <w:szCs w:val="20"/>
          <w:lang w:val="en-US" w:eastAsia="de-DE"/>
        </w:rPr>
      </w:pPr>
      <w:r>
        <w:rPr>
          <w:color w:val="000000"/>
          <w:szCs w:val="20"/>
          <w:lang w:val="en-US" w:eastAsia="de-DE"/>
        </w:rPr>
        <w:br w:type="page"/>
      </w:r>
    </w:p>
    <w:p w:rsidR="00F2189F" w:rsidRPr="00F2189F" w:rsidRDefault="00941AD2" w:rsidP="005F4078">
      <w:pPr>
        <w:adjustRightInd w:val="0"/>
        <w:snapToGrid w:val="0"/>
        <w:spacing w:before="240" w:line="340" w:lineRule="atLeast"/>
        <w:jc w:val="center"/>
        <w:rPr>
          <w:color w:val="000000"/>
          <w:szCs w:val="20"/>
          <w:lang w:val="en-US" w:eastAsia="zh-CN"/>
        </w:rPr>
      </w:pPr>
      <w:r w:rsidRPr="00941AD2">
        <w:rPr>
          <w:rFonts w:hint="eastAsia"/>
          <w:b/>
          <w:color w:val="000000"/>
          <w:szCs w:val="20"/>
          <w:lang w:val="en-US" w:eastAsia="zh-CN"/>
        </w:rPr>
        <w:lastRenderedPageBreak/>
        <w:t>Table S2.</w:t>
      </w:r>
      <w:r>
        <w:rPr>
          <w:rFonts w:hint="eastAsia"/>
          <w:color w:val="000000"/>
          <w:szCs w:val="20"/>
          <w:lang w:val="en-US" w:eastAsia="zh-CN"/>
        </w:rPr>
        <w:t xml:space="preserve"> </w:t>
      </w:r>
      <w:r w:rsidRPr="00941AD2">
        <w:rPr>
          <w:rFonts w:hint="eastAsia"/>
          <w:i/>
          <w:color w:val="000000"/>
          <w:szCs w:val="20"/>
          <w:lang w:val="en-US" w:eastAsia="zh-CN"/>
        </w:rPr>
        <w:t>Cont.</w:t>
      </w:r>
    </w:p>
    <w:tbl>
      <w:tblPr>
        <w:tblStyle w:val="Mdeck5tablebodythreelines"/>
        <w:tblW w:w="7650" w:type="dxa"/>
        <w:tblLayout w:type="fixed"/>
        <w:tblLook w:val="0020" w:firstRow="1" w:lastRow="0" w:firstColumn="0" w:lastColumn="0" w:noHBand="0" w:noVBand="0"/>
      </w:tblPr>
      <w:tblGrid>
        <w:gridCol w:w="4170"/>
        <w:gridCol w:w="1740"/>
        <w:gridCol w:w="1740"/>
      </w:tblGrid>
      <w:tr w:rsidR="00F2189F" w:rsidRPr="00F2189F" w:rsidTr="00941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4170" w:type="dxa"/>
            <w:tcBorders>
              <w:top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Flavonols (mg/kg)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F2189F" w:rsidRPr="00F2189F" w:rsidRDefault="003C1692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>
              <w:rPr>
                <w:b/>
                <w:color w:val="000000"/>
                <w:sz w:val="22"/>
                <w:szCs w:val="22"/>
                <w:lang w:val="de-DE" w:eastAsia="en-US"/>
              </w:rPr>
              <w:t>Grape-w</w:t>
            </w:r>
            <w:r w:rsidR="00F2189F"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ine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Grape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hyperoside (quercetin-3-</w:t>
            </w:r>
            <w:r w:rsidRPr="005F4078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O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-galactoside)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30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0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miquelianin (quercetin-3-O-glucuronide)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7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86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isoquercitrin (quercetin-3-O-glucoside)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57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39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it-IT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it-IT" w:eastAsia="en-US"/>
              </w:rPr>
              <w:t>qercitrin (quercetin-3-O-rhamnoside) + astragalin (kaempferol-3-O-glucoside)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22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07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quercetin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66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7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kaempferol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50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6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myricetin-3-O-glucoside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4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48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myricetin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7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14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ind w:left="354"/>
              <w:outlineLvl w:val="2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Sum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4</w:t>
            </w:r>
            <w:r w:rsidR="00B724A1">
              <w:rPr>
                <w:b/>
                <w:color w:val="000000"/>
                <w:sz w:val="22"/>
                <w:szCs w:val="22"/>
                <w:lang w:val="de-DE" w:eastAsia="de-DE"/>
              </w:rPr>
              <w:t>,</w:t>
            </w: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817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9</w:t>
            </w:r>
            <w:r w:rsidR="00B724A1">
              <w:rPr>
                <w:b/>
                <w:color w:val="000000"/>
                <w:sz w:val="22"/>
                <w:szCs w:val="22"/>
                <w:lang w:val="de-DE" w:eastAsia="de-DE"/>
              </w:rPr>
              <w:t>,</w:t>
            </w: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478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single" w:sz="4" w:space="0" w:color="auto"/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Phenolic acids (mg/kg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F2189F" w:rsidRDefault="003C1692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>
              <w:rPr>
                <w:b/>
                <w:color w:val="000000"/>
                <w:sz w:val="22"/>
                <w:szCs w:val="22"/>
                <w:lang w:val="de-DE" w:eastAsia="en-US"/>
              </w:rPr>
              <w:t>Grape-w</w:t>
            </w:r>
            <w:r w:rsidR="00F2189F"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ine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en-US"/>
              </w:rPr>
              <w:t>Grape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caffeic acid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68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99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-coumar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77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57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ferul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1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gall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464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01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rotocatechu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624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96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-hydroxybenzo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95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5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vanill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394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91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syring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</w:t>
            </w:r>
            <w:r w:rsidR="00B724A1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,</w:t>
            </w: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01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96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caftar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59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79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coutar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85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92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fertar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518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303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ellagic acid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37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93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it-IT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it-IT" w:eastAsia="en-US"/>
              </w:rPr>
              <w:t>chlorogenic acid (5-O-caffeoylquinic acid)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33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32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Sum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7</w:t>
            </w:r>
            <w:r w:rsidR="00B724A1">
              <w:rPr>
                <w:b/>
                <w:color w:val="000000"/>
                <w:sz w:val="22"/>
                <w:szCs w:val="22"/>
                <w:lang w:val="de-DE" w:eastAsia="de-DE"/>
              </w:rPr>
              <w:t>,</w:t>
            </w: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886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5</w:t>
            </w:r>
            <w:r w:rsidR="00B724A1">
              <w:rPr>
                <w:b/>
                <w:color w:val="000000"/>
                <w:sz w:val="22"/>
                <w:szCs w:val="22"/>
                <w:lang w:val="de-DE" w:eastAsia="de-DE"/>
              </w:rPr>
              <w:t>,</w:t>
            </w: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219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single" w:sz="4" w:space="0" w:color="auto"/>
              <w:bottom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Stilbenes (mg/kg)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941AD2" w:rsidRDefault="003C1692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>
              <w:rPr>
                <w:b/>
                <w:color w:val="000000"/>
                <w:sz w:val="22"/>
                <w:szCs w:val="22"/>
                <w:lang w:val="de-DE" w:eastAsia="en-US"/>
              </w:rPr>
              <w:t>Grape-w</w:t>
            </w:r>
            <w:r w:rsidR="00F2189F" w:rsidRPr="00941AD2">
              <w:rPr>
                <w:b/>
                <w:color w:val="000000"/>
                <w:sz w:val="22"/>
                <w:szCs w:val="22"/>
                <w:lang w:val="de-DE" w:eastAsia="en-US"/>
              </w:rPr>
              <w:t>ine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:rsidR="00F2189F" w:rsidRPr="00941AD2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en-US"/>
              </w:rPr>
            </w:pPr>
            <w:r w:rsidRPr="00941AD2">
              <w:rPr>
                <w:b/>
                <w:color w:val="000000"/>
                <w:sz w:val="22"/>
                <w:szCs w:val="22"/>
                <w:lang w:val="de-DE" w:eastAsia="en-US"/>
              </w:rPr>
              <w:t>Grape</w:t>
            </w:r>
          </w:p>
        </w:tc>
      </w:tr>
      <w:tr w:rsidR="00F2189F" w:rsidRPr="00F2189F" w:rsidTr="00941AD2">
        <w:trPr>
          <w:trHeight w:val="305"/>
        </w:trPr>
        <w:tc>
          <w:tcPr>
            <w:tcW w:w="417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polydatin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725</w:t>
            </w:r>
          </w:p>
        </w:tc>
        <w:tc>
          <w:tcPr>
            <w:tcW w:w="1740" w:type="dxa"/>
            <w:tcBorders>
              <w:top w:val="nil"/>
            </w:tcBorders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13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trans-resveratrol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44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snapToGrid w:val="0"/>
                <w:color w:val="000000"/>
                <w:sz w:val="22"/>
                <w:szCs w:val="22"/>
                <w:lang w:val="de-DE" w:eastAsia="en-US"/>
              </w:rPr>
            </w:pPr>
            <w:r w:rsidRPr="00F2189F">
              <w:rPr>
                <w:snapToGrid w:val="0"/>
                <w:color w:val="000000"/>
                <w:sz w:val="22"/>
                <w:szCs w:val="22"/>
                <w:lang w:val="de-DE" w:eastAsia="en-US"/>
              </w:rPr>
              <w:t>20</w:t>
            </w:r>
          </w:p>
        </w:tc>
      </w:tr>
      <w:tr w:rsidR="00F2189F" w:rsidRPr="00F2189F" w:rsidTr="009D09A3">
        <w:trPr>
          <w:trHeight w:val="305"/>
        </w:trPr>
        <w:tc>
          <w:tcPr>
            <w:tcW w:w="4170" w:type="dxa"/>
          </w:tcPr>
          <w:p w:rsidR="00F2189F" w:rsidRPr="00F2189F" w:rsidRDefault="00F2189F" w:rsidP="005F4078">
            <w:pPr>
              <w:spacing w:line="340" w:lineRule="atLeast"/>
              <w:ind w:left="354"/>
              <w:outlineLvl w:val="2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Sum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969</w:t>
            </w:r>
          </w:p>
        </w:tc>
        <w:tc>
          <w:tcPr>
            <w:tcW w:w="1740" w:type="dxa"/>
          </w:tcPr>
          <w:p w:rsidR="00F2189F" w:rsidRPr="00F2189F" w:rsidRDefault="00F2189F" w:rsidP="005F4078">
            <w:pPr>
              <w:spacing w:line="340" w:lineRule="atLeast"/>
              <w:rPr>
                <w:b/>
                <w:color w:val="000000"/>
                <w:sz w:val="22"/>
                <w:szCs w:val="22"/>
                <w:lang w:val="de-DE" w:eastAsia="de-DE"/>
              </w:rPr>
            </w:pPr>
            <w:r w:rsidRPr="00F2189F">
              <w:rPr>
                <w:b/>
                <w:color w:val="000000"/>
                <w:sz w:val="22"/>
                <w:szCs w:val="22"/>
                <w:lang w:val="de-DE" w:eastAsia="de-DE"/>
              </w:rPr>
              <w:t>150</w:t>
            </w:r>
          </w:p>
        </w:tc>
      </w:tr>
    </w:tbl>
    <w:p w:rsidR="007F5059" w:rsidRPr="005F4078" w:rsidRDefault="005F4078" w:rsidP="005F4078">
      <w:pPr>
        <w:pStyle w:val="MCopyright"/>
        <w:tabs>
          <w:tab w:val="clear" w:pos="4536"/>
          <w:tab w:val="clear" w:pos="9072"/>
        </w:tabs>
        <w:jc w:val="both"/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7F5059" w:rsidRPr="005F4078" w:rsidSect="005F4078">
      <w:headerReference w:type="default" r:id="rId7"/>
      <w:footerReference w:type="even" r:id="rId8"/>
      <w:footerReference w:type="default" r:id="rId9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252" w:rsidRDefault="00B03252">
      <w:r>
        <w:separator/>
      </w:r>
    </w:p>
  </w:endnote>
  <w:endnote w:type="continuationSeparator" w:id="0">
    <w:p w:rsidR="00B03252" w:rsidRDefault="00B0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083" w:rsidRDefault="00DD3C14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:rsidR="00A43083" w:rsidRDefault="00B03252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083" w:rsidRDefault="00B0325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252" w:rsidRDefault="00B03252">
      <w:r>
        <w:separator/>
      </w:r>
    </w:p>
  </w:footnote>
  <w:footnote w:type="continuationSeparator" w:id="0">
    <w:p w:rsidR="00B03252" w:rsidRDefault="00B032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3083" w:rsidRDefault="00DD3C14" w:rsidP="00722EDA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="00067698" w:rsidRPr="00067698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067698">
      <w:rPr>
        <w:b/>
        <w:noProof/>
      </w:rPr>
      <w:t>2</w:t>
    </w:r>
    <w:r>
      <w:rPr>
        <w:b/>
      </w:rPr>
      <w:fldChar w:fldCharType="end"/>
    </w:r>
  </w:p>
  <w:p w:rsidR="00A43083" w:rsidRPr="00722EDA" w:rsidRDefault="00B03252" w:rsidP="00722EDA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embedSystemFonts/>
  <w:bordersDoNotSurroundHeader/>
  <w:bordersDoNotSurroundFooter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89F"/>
    <w:rsid w:val="000139BE"/>
    <w:rsid w:val="00031774"/>
    <w:rsid w:val="00043D23"/>
    <w:rsid w:val="00061693"/>
    <w:rsid w:val="00064E08"/>
    <w:rsid w:val="00067698"/>
    <w:rsid w:val="00067C83"/>
    <w:rsid w:val="000935FB"/>
    <w:rsid w:val="00095453"/>
    <w:rsid w:val="0009644A"/>
    <w:rsid w:val="000A1685"/>
    <w:rsid w:val="000B0E93"/>
    <w:rsid w:val="000D0F1B"/>
    <w:rsid w:val="000E77FD"/>
    <w:rsid w:val="00116BC1"/>
    <w:rsid w:val="00121782"/>
    <w:rsid w:val="00134E43"/>
    <w:rsid w:val="0013665C"/>
    <w:rsid w:val="00166DF5"/>
    <w:rsid w:val="00175FF5"/>
    <w:rsid w:val="00182AC5"/>
    <w:rsid w:val="001842C9"/>
    <w:rsid w:val="001967C0"/>
    <w:rsid w:val="001A591D"/>
    <w:rsid w:val="001B7C01"/>
    <w:rsid w:val="001D7D5D"/>
    <w:rsid w:val="001E3616"/>
    <w:rsid w:val="001F6F57"/>
    <w:rsid w:val="00215C0E"/>
    <w:rsid w:val="00230BEE"/>
    <w:rsid w:val="00237495"/>
    <w:rsid w:val="00247FA1"/>
    <w:rsid w:val="002638BE"/>
    <w:rsid w:val="00282776"/>
    <w:rsid w:val="002A5D23"/>
    <w:rsid w:val="002B35AF"/>
    <w:rsid w:val="002C280D"/>
    <w:rsid w:val="002C54A6"/>
    <w:rsid w:val="002D03A5"/>
    <w:rsid w:val="002F6BFA"/>
    <w:rsid w:val="0030145F"/>
    <w:rsid w:val="00314DDC"/>
    <w:rsid w:val="00326ED0"/>
    <w:rsid w:val="00327D4F"/>
    <w:rsid w:val="00333FE2"/>
    <w:rsid w:val="00374E5B"/>
    <w:rsid w:val="00381D84"/>
    <w:rsid w:val="003862F0"/>
    <w:rsid w:val="003A2689"/>
    <w:rsid w:val="003C1692"/>
    <w:rsid w:val="003D0D50"/>
    <w:rsid w:val="003E06FC"/>
    <w:rsid w:val="003E2535"/>
    <w:rsid w:val="00411DDF"/>
    <w:rsid w:val="004140D7"/>
    <w:rsid w:val="00434558"/>
    <w:rsid w:val="00435324"/>
    <w:rsid w:val="0043675C"/>
    <w:rsid w:val="004407E5"/>
    <w:rsid w:val="00465AE6"/>
    <w:rsid w:val="004B603B"/>
    <w:rsid w:val="004C384D"/>
    <w:rsid w:val="004E2795"/>
    <w:rsid w:val="004E32C3"/>
    <w:rsid w:val="005031DC"/>
    <w:rsid w:val="005411A1"/>
    <w:rsid w:val="00581D03"/>
    <w:rsid w:val="005834C9"/>
    <w:rsid w:val="0059106C"/>
    <w:rsid w:val="005945C9"/>
    <w:rsid w:val="005957C6"/>
    <w:rsid w:val="005A6436"/>
    <w:rsid w:val="005C62D5"/>
    <w:rsid w:val="005F4078"/>
    <w:rsid w:val="006261F2"/>
    <w:rsid w:val="00680B55"/>
    <w:rsid w:val="006A227A"/>
    <w:rsid w:val="006D5C08"/>
    <w:rsid w:val="006F5823"/>
    <w:rsid w:val="00751CD5"/>
    <w:rsid w:val="007643B9"/>
    <w:rsid w:val="00791960"/>
    <w:rsid w:val="007A2AF2"/>
    <w:rsid w:val="007A5EA5"/>
    <w:rsid w:val="007B33CB"/>
    <w:rsid w:val="007D12EC"/>
    <w:rsid w:val="007D53A0"/>
    <w:rsid w:val="007E2C45"/>
    <w:rsid w:val="007F5059"/>
    <w:rsid w:val="00816B04"/>
    <w:rsid w:val="0085269D"/>
    <w:rsid w:val="0089403F"/>
    <w:rsid w:val="008971A8"/>
    <w:rsid w:val="008B1727"/>
    <w:rsid w:val="008B2DF7"/>
    <w:rsid w:val="008B4672"/>
    <w:rsid w:val="008E74C4"/>
    <w:rsid w:val="00901547"/>
    <w:rsid w:val="0093629F"/>
    <w:rsid w:val="00941AD2"/>
    <w:rsid w:val="00961FA6"/>
    <w:rsid w:val="00964857"/>
    <w:rsid w:val="0099050A"/>
    <w:rsid w:val="00993E3A"/>
    <w:rsid w:val="00997ADB"/>
    <w:rsid w:val="009E4806"/>
    <w:rsid w:val="00A0291C"/>
    <w:rsid w:val="00A04AD2"/>
    <w:rsid w:val="00A04D85"/>
    <w:rsid w:val="00A07665"/>
    <w:rsid w:val="00A44741"/>
    <w:rsid w:val="00A61291"/>
    <w:rsid w:val="00A621A1"/>
    <w:rsid w:val="00A74B50"/>
    <w:rsid w:val="00A96DAC"/>
    <w:rsid w:val="00AA6D19"/>
    <w:rsid w:val="00AB0E5F"/>
    <w:rsid w:val="00AD4BEA"/>
    <w:rsid w:val="00B03252"/>
    <w:rsid w:val="00B166DA"/>
    <w:rsid w:val="00B17B8A"/>
    <w:rsid w:val="00B20FDC"/>
    <w:rsid w:val="00B46CEE"/>
    <w:rsid w:val="00B474EE"/>
    <w:rsid w:val="00B525E3"/>
    <w:rsid w:val="00B71F31"/>
    <w:rsid w:val="00B724A1"/>
    <w:rsid w:val="00B757E3"/>
    <w:rsid w:val="00B83CFD"/>
    <w:rsid w:val="00B8598C"/>
    <w:rsid w:val="00B97108"/>
    <w:rsid w:val="00BE5D0B"/>
    <w:rsid w:val="00C04E84"/>
    <w:rsid w:val="00C202AA"/>
    <w:rsid w:val="00C302F2"/>
    <w:rsid w:val="00C933D7"/>
    <w:rsid w:val="00CC4D2C"/>
    <w:rsid w:val="00CD0C32"/>
    <w:rsid w:val="00CD2A5E"/>
    <w:rsid w:val="00D17FA5"/>
    <w:rsid w:val="00D7496A"/>
    <w:rsid w:val="00D8757D"/>
    <w:rsid w:val="00DD3C14"/>
    <w:rsid w:val="00DD691E"/>
    <w:rsid w:val="00DE4357"/>
    <w:rsid w:val="00DF459E"/>
    <w:rsid w:val="00E025A6"/>
    <w:rsid w:val="00E02D1D"/>
    <w:rsid w:val="00E045C2"/>
    <w:rsid w:val="00E111C5"/>
    <w:rsid w:val="00E32132"/>
    <w:rsid w:val="00E33685"/>
    <w:rsid w:val="00E8766A"/>
    <w:rsid w:val="00E9631C"/>
    <w:rsid w:val="00E96D0D"/>
    <w:rsid w:val="00ED29EF"/>
    <w:rsid w:val="00ED6A31"/>
    <w:rsid w:val="00EF3FB9"/>
    <w:rsid w:val="00EF6BC4"/>
    <w:rsid w:val="00F01326"/>
    <w:rsid w:val="00F02F6C"/>
    <w:rsid w:val="00F07BE1"/>
    <w:rsid w:val="00F13100"/>
    <w:rsid w:val="00F2189F"/>
    <w:rsid w:val="00F24A85"/>
    <w:rsid w:val="00F336D9"/>
    <w:rsid w:val="00F95BCC"/>
    <w:rsid w:val="00FC467D"/>
    <w:rsid w:val="00FC6D6F"/>
    <w:rsid w:val="00FD1943"/>
    <w:rsid w:val="00FD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3858AC4-4005-4E98-9F3A-7B7EBB0A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5F4078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rsid w:val="00F2189F"/>
  </w:style>
  <w:style w:type="paragraph" w:styleId="BalloonText">
    <w:name w:val="Balloon Text"/>
    <w:basedOn w:val="Normal"/>
    <w:link w:val="BalloonTextChar"/>
    <w:rsid w:val="00095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95453"/>
    <w:rPr>
      <w:rFonts w:ascii="Tahom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nhideWhenUsed/>
    <w:rsid w:val="005F4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F4078"/>
    <w:rPr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unhideWhenUsed/>
    <w:rsid w:val="005F40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F4078"/>
    <w:rPr>
      <w:sz w:val="18"/>
      <w:szCs w:val="18"/>
      <w:lang w:val="en-GB" w:eastAsia="en-GB"/>
    </w:rPr>
  </w:style>
  <w:style w:type="paragraph" w:customStyle="1" w:styleId="Mdeck1articletitle">
    <w:name w:val="M_deck_1_article_title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val="en-US" w:eastAsia="de-DE" w:bidi="en-US"/>
    </w:rPr>
  </w:style>
  <w:style w:type="paragraph" w:customStyle="1" w:styleId="Mdeck3abstract">
    <w:name w:val="M_deck_3_abstract"/>
    <w:next w:val="Normal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5F4078"/>
    <w:pPr>
      <w:widowControl/>
      <w:spacing w:after="0"/>
    </w:pPr>
  </w:style>
  <w:style w:type="paragraph" w:customStyle="1" w:styleId="Mdeck3publcationhistory">
    <w:name w:val="M_deck_3_publcation_history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next w:val="Normal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val="en-US" w:eastAsia="de-DE" w:bidi="en-US"/>
    </w:rPr>
  </w:style>
  <w:style w:type="paragraph" w:customStyle="1" w:styleId="Mdeck4heading2">
    <w:name w:val="M_deck_4_heading_2"/>
    <w:next w:val="Normal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val="en-US" w:eastAsia="de-DE" w:bidi="en-US"/>
    </w:rPr>
  </w:style>
  <w:style w:type="paragraph" w:customStyle="1" w:styleId="Mdeck4heading3">
    <w:name w:val="M_deck_4_heading_3"/>
    <w:next w:val="Normal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autoRedefine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4text2nd">
    <w:name w:val="M_deck_4_text_2nd"/>
    <w:qFormat/>
    <w:rsid w:val="005F4078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qFormat/>
    <w:rsid w:val="005F4078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F4078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F4078"/>
    <w:pPr>
      <w:spacing w:before="240"/>
      <w:jc w:val="center"/>
    </w:pPr>
    <w:rPr>
      <w:rFonts w:eastAsia="Times New Roman" w:cstheme="minorBidi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5F4078"/>
    <w:pPr>
      <w:ind w:left="567" w:right="567" w:firstLine="0"/>
    </w:pPr>
  </w:style>
  <w:style w:type="paragraph" w:customStyle="1" w:styleId="Mdeck4textnumberedlist">
    <w:name w:val="M_deck_4_text_numbered_list"/>
    <w:qFormat/>
    <w:rsid w:val="005F4078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5tablebody">
    <w:name w:val="M_deck_5_table_body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val="en-US" w:eastAsia="de-DE" w:bidi="en-US"/>
    </w:rPr>
  </w:style>
  <w:style w:type="paragraph" w:customStyle="1" w:styleId="Mdeck5tablecaption">
    <w:name w:val="M_deck_5_table_caption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5tablefooter">
    <w:name w:val="M_deck_5_table_footer"/>
    <w:qFormat/>
    <w:rsid w:val="005F4078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5F4078"/>
  </w:style>
  <w:style w:type="paragraph" w:customStyle="1" w:styleId="Mdeck6figurebody">
    <w:name w:val="M_deck_6_figure_body"/>
    <w:qFormat/>
    <w:rsid w:val="005F407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5F4078"/>
    <w:pPr>
      <w:spacing w:after="240"/>
    </w:pPr>
  </w:style>
  <w:style w:type="paragraph" w:customStyle="1" w:styleId="Mdeck7equation">
    <w:name w:val="M_deck_7_equation"/>
    <w:basedOn w:val="Normal"/>
    <w:rsid w:val="005F4078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 w:cstheme="minorBidi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5F4078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 w:cstheme="minorBidi"/>
      <w:snapToGrid w:val="0"/>
      <w:color w:val="000000"/>
      <w:sz w:val="24"/>
      <w:lang w:val="en-US" w:eastAsia="de-DE" w:bidi="en-US"/>
    </w:rPr>
  </w:style>
  <w:style w:type="paragraph" w:customStyle="1" w:styleId="MCopyright">
    <w:name w:val="M_Copyright"/>
    <w:basedOn w:val="Normal"/>
    <w:rsid w:val="005F4078"/>
    <w:pPr>
      <w:tabs>
        <w:tab w:val="center" w:pos="4536"/>
        <w:tab w:val="right" w:pos="9072"/>
      </w:tabs>
      <w:spacing w:before="240" w:line="340" w:lineRule="atLeast"/>
    </w:pPr>
    <w:rPr>
      <w:rFonts w:eastAsia="Times New Roman"/>
      <w:color w:val="00000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6</Words>
  <Characters>2912</Characters>
  <Application>Microsoft Office Word</Application>
  <DocSecurity>0</DocSecurity>
  <Lines>4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4</cp:revision>
  <dcterms:created xsi:type="dcterms:W3CDTF">2015-04-28T08:11:00Z</dcterms:created>
  <dcterms:modified xsi:type="dcterms:W3CDTF">2015-04-29T08:30:00Z</dcterms:modified>
</cp:coreProperties>
</file>